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216" w:rsidRPr="00F52EFF" w:rsidRDefault="007E4216" w:rsidP="007E4216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Figure S1 Overexpression of GATA3-AS1 promoted TNBC cell growth and migration.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GATA3-AS1 level in MCF-10A cell and different subtypes of BC cells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B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Silence of GATA3-AS1 by specific two shRNAs were confirmed by qRT-PCR, and non-targeting shRNA was used as negative control (sh-NC)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C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he mRNA level of PD-L1 was assessed in TNBC cells transfected with GATA3-AS1</w:t>
      </w:r>
      <w:r>
        <w:rPr>
          <w:rFonts w:ascii="Times New Roman" w:hAnsi="Times New Roman" w:cs="Times New Roman"/>
          <w:sz w:val="28"/>
          <w:szCs w:val="28"/>
          <w:lang w:val="en-GB"/>
        </w:rPr>
        <w:t>–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specific shRNAs compared to sh-NC</w:t>
      </w:r>
      <w:r>
        <w:rPr>
          <w:rFonts w:ascii="Times New Roman" w:hAnsi="Times New Roman" w:cs="Times New Roman"/>
          <w:sz w:val="28"/>
          <w:szCs w:val="28"/>
          <w:lang w:val="en-GB"/>
        </w:rPr>
        <w:t>–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treated cells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D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Overexpression efficiency of GATA3-AS1 in MDA-MB-468 and MDA-MB-436 cells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E-F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Effect of GATA3-AS1 overexpression on the proliferation of two TNBC cells was assessed by colony formation assay and EdU assay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G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ranswell migration assay was applied to evaluate the migratory ability of TNBC cells transfected with GATA3-AS1 expression vector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H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he level of PD-L1 mRNA and protein was detected in cells transfected with GATA3-AS1 expression vector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I-J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he percentage and the apoptosis rate of CD8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+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 T cells were evaluated in GATA3-AS1</w:t>
      </w:r>
      <w:r>
        <w:rPr>
          <w:rFonts w:ascii="Times New Roman" w:hAnsi="Times New Roman" w:cs="Times New Roman"/>
          <w:sz w:val="28"/>
          <w:szCs w:val="28"/>
          <w:lang w:val="en-GB"/>
        </w:rPr>
        <w:t>–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upregulated TNBC cells.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P &lt; 0.05,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P &lt; 0.01. n.s.: not significant.</w:t>
      </w:r>
    </w:p>
    <w:p w:rsidR="007E4216" w:rsidRPr="00F52EFF" w:rsidRDefault="007E4216" w:rsidP="007E4216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7E4216" w:rsidRPr="00F52EFF" w:rsidRDefault="007E4216" w:rsidP="007E4216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Figure S2 The role of miR-676-5p and COPS5 on the percentage and apoptosis of CD8</w:t>
      </w:r>
      <w:r w:rsidRPr="00F52EFF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+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 cells.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A-B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) The mRNA and protein level of COPS5 was identified in TNBC cells compared to that in MCF-10A cell.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P &lt; 0.05,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P &lt; 0.01 indicated the statistical significance of data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C-D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he percentage and the apoptosis rate of CD8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+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 T cells was detected in 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lastRenderedPageBreak/>
        <w:t>TNBC cells after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upregulation of miR-676-3p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E-F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he effect of COPS5 silencing on the percentage and the apoptosis rate of CD8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+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 T cells was detected in TNBC cells.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P &lt; 0.05,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P &lt; 0.01. </w:t>
      </w:r>
    </w:p>
    <w:p w:rsidR="007E4216" w:rsidRPr="00F52EFF" w:rsidRDefault="007E4216" w:rsidP="007E4216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7E4216" w:rsidRPr="00F52EFF" w:rsidRDefault="007E4216" w:rsidP="007E4216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 xml:space="preserve">Figure S3 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o demonstrate the role of GATA3 in GATA3-AS1</w:t>
      </w:r>
      <w:r>
        <w:rPr>
          <w:rFonts w:ascii="Times New Roman" w:hAnsi="Times New Roman" w:cs="Times New Roman"/>
          <w:sz w:val="28"/>
          <w:szCs w:val="28"/>
          <w:lang w:val="en-GB"/>
        </w:rPr>
        <w:t>–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mediated TNBC progress, we also performed rescue assays. GATA3 was firstly overexpressed in TNBC cells for rescue assays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B-D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) Colony formation assay, EdU assay and transwell migration assay were separately conducted in cells transfected with sh-NC, sh-GATA3-AS1#1 or co-transfected with sh-GATA3-AS1#1+sh-GATA3.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P &lt; 0.01.</w:t>
      </w:r>
    </w:p>
    <w:p w:rsidR="007E4216" w:rsidRPr="00F52EFF" w:rsidRDefault="007E4216" w:rsidP="007E4216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7E4216" w:rsidRPr="00F52EFF" w:rsidRDefault="007E4216" w:rsidP="007E4216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 xml:space="preserve">Figure S4 Clinical significance of GATA3-AS1 and PD-L1 in TNBC. 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he level of GATA3-AS1 in paired TNBC tissues and adjacent normal tissues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B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he overall survival rate of TNBC patients with high or low level of GATA3-AS1 was analyzed by Kaplan-Meier method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C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PD-L1 level was assessed in TNBC tissues and adjacent normal tissues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D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The correlation between PD-L1 expression and the overall survival rate of TNBC patients was assessed by Kaplan-Meier method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E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) Expression correlation between GATA3-AS1 and PD-L1 in TNBC tissues. (</w:t>
      </w: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F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) The expression level of GATA3-AS1 and PD-L1 was 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lastRenderedPageBreak/>
        <w:t xml:space="preserve">examined in TNBC patient tissues and adjacent tissues by In situ hybridization.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P &lt; 0.01.</w:t>
      </w:r>
    </w:p>
    <w:p w:rsidR="007E4216" w:rsidRPr="00F52EFF" w:rsidRDefault="007E4216" w:rsidP="007E4216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:rsidR="007E4216" w:rsidRPr="00F52EFF" w:rsidRDefault="007E4216" w:rsidP="007E4216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>Supplementary Table 1 Correlation between GATA3-AS1 expression and clinical features of TNBC patients.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 xml:space="preserve">P &lt; 0.01, </w:t>
      </w:r>
      <w:r w:rsidRPr="00F52EF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**</w:t>
      </w:r>
      <w:r w:rsidRPr="00F52EFF">
        <w:rPr>
          <w:rFonts w:ascii="Times New Roman" w:hAnsi="Times New Roman" w:cs="Times New Roman"/>
          <w:sz w:val="28"/>
          <w:szCs w:val="28"/>
          <w:lang w:val="en-GB"/>
        </w:rPr>
        <w:t>P &lt; 0.001.</w:t>
      </w:r>
    </w:p>
    <w:p w:rsidR="007E4216" w:rsidRPr="00F52EFF" w:rsidRDefault="007E4216" w:rsidP="007E4216">
      <w:pPr>
        <w:spacing w:line="480" w:lineRule="auto"/>
        <w:ind w:right="945"/>
        <w:rPr>
          <w:rFonts w:ascii="Times New Roman" w:hAnsi="Times New Roman"/>
          <w:sz w:val="28"/>
          <w:szCs w:val="28"/>
          <w:lang w:val="en-GB"/>
        </w:rPr>
      </w:pPr>
    </w:p>
    <w:p w:rsidR="007E4216" w:rsidRPr="00F52EFF" w:rsidRDefault="007E4216" w:rsidP="007E4216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52EFF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Table 2 </w:t>
      </w:r>
      <w:r w:rsidRPr="00F52EFF">
        <w:rPr>
          <w:rFonts w:ascii="Times New Roman" w:hAnsi="Times New Roman"/>
          <w:b/>
          <w:sz w:val="28"/>
          <w:szCs w:val="28"/>
          <w:lang w:val="en-GB"/>
        </w:rPr>
        <w:t>Correlation between PD-L1 expression and clinical features of TNBC patients.</w:t>
      </w:r>
      <w:r w:rsidRPr="00F52EFF">
        <w:rPr>
          <w:rFonts w:ascii="Times New Roman" w:hAnsi="Times New Roman"/>
          <w:sz w:val="28"/>
          <w:szCs w:val="28"/>
          <w:lang w:val="en-GB"/>
        </w:rPr>
        <w:t xml:space="preserve"> </w:t>
      </w:r>
      <w:r w:rsidRPr="00F52EFF">
        <w:rPr>
          <w:rFonts w:ascii="Times New Roman" w:hAnsi="Times New Roman"/>
          <w:sz w:val="28"/>
          <w:szCs w:val="28"/>
          <w:vertAlign w:val="superscript"/>
          <w:lang w:val="en-GB"/>
        </w:rPr>
        <w:t>*</w:t>
      </w:r>
      <w:r w:rsidRPr="00F52EFF">
        <w:rPr>
          <w:rFonts w:ascii="Times New Roman" w:hAnsi="Times New Roman"/>
          <w:sz w:val="28"/>
          <w:szCs w:val="28"/>
          <w:lang w:val="en-GB"/>
        </w:rPr>
        <w:t xml:space="preserve">P &lt; 0.05, </w:t>
      </w:r>
      <w:r w:rsidRPr="00F52EFF">
        <w:rPr>
          <w:rFonts w:ascii="Times New Roman" w:hAnsi="Times New Roman"/>
          <w:sz w:val="28"/>
          <w:szCs w:val="28"/>
          <w:vertAlign w:val="superscript"/>
          <w:lang w:val="en-GB"/>
        </w:rPr>
        <w:t>***</w:t>
      </w:r>
      <w:r w:rsidRPr="00F52EFF">
        <w:rPr>
          <w:rFonts w:ascii="Times New Roman" w:hAnsi="Times New Roman"/>
          <w:sz w:val="28"/>
          <w:szCs w:val="28"/>
          <w:lang w:val="en-GB"/>
        </w:rPr>
        <w:t>P &lt; 0.001.</w:t>
      </w:r>
    </w:p>
    <w:p w:rsidR="007E4216" w:rsidRPr="00F52EFF" w:rsidRDefault="007E4216" w:rsidP="007E4216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C2CC6" w:rsidRDefault="003C2CC6">
      <w:bookmarkStart w:id="0" w:name="_GoBack"/>
      <w:bookmarkEnd w:id="0"/>
    </w:p>
    <w:sectPr w:rsidR="003C2CC6" w:rsidSect="00B16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216"/>
    <w:rsid w:val="003C2CC6"/>
    <w:rsid w:val="005530CB"/>
    <w:rsid w:val="00561249"/>
    <w:rsid w:val="0072005F"/>
    <w:rsid w:val="007E4216"/>
    <w:rsid w:val="009E7F9B"/>
    <w:rsid w:val="00C84729"/>
    <w:rsid w:val="00CF2FE4"/>
    <w:rsid w:val="00DC2173"/>
    <w:rsid w:val="00E95704"/>
    <w:rsid w:val="00FC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F09D4-D22C-4B2D-98D1-4CA65817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05-30T12:00:00Z</dcterms:created>
  <dcterms:modified xsi:type="dcterms:W3CDTF">2020-05-30T12:01:00Z</dcterms:modified>
</cp:coreProperties>
</file>